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47E6E" w14:textId="5AF4E8B6" w:rsidR="007C40B8" w:rsidRDefault="007C40B8" w:rsidP="007C40B8">
      <w:pPr>
        <w:rPr>
          <w:b/>
          <w:bCs/>
          <w:sz w:val="22"/>
          <w:szCs w:val="22"/>
          <w:u w:val="single"/>
        </w:rPr>
      </w:pPr>
      <w:r w:rsidRPr="00977B17">
        <w:rPr>
          <w:b/>
          <w:bCs/>
          <w:sz w:val="22"/>
          <w:szCs w:val="22"/>
          <w:u w:val="single"/>
        </w:rPr>
        <w:t>Risk of Bias Methods</w:t>
      </w:r>
      <w:r w:rsidR="00985D2B">
        <w:rPr>
          <w:b/>
          <w:bCs/>
          <w:sz w:val="22"/>
          <w:szCs w:val="22"/>
          <w:u w:val="single"/>
        </w:rPr>
        <w:t xml:space="preserve"> and Results</w:t>
      </w:r>
    </w:p>
    <w:p w14:paraId="412FD9D0" w14:textId="0A28F145" w:rsidR="00985D2B" w:rsidRPr="00985D2B" w:rsidRDefault="00985D2B" w:rsidP="007C40B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Methods</w:t>
      </w:r>
    </w:p>
    <w:p w14:paraId="35130758" w14:textId="77777777" w:rsidR="007C40B8" w:rsidRPr="00977B17" w:rsidRDefault="007C40B8" w:rsidP="007C40B8">
      <w:pPr>
        <w:rPr>
          <w:bCs/>
          <w:sz w:val="22"/>
          <w:szCs w:val="22"/>
        </w:rPr>
      </w:pPr>
      <w:r w:rsidRPr="00977B17">
        <w:rPr>
          <w:bCs/>
          <w:sz w:val="22"/>
          <w:szCs w:val="22"/>
        </w:rPr>
        <w:t>We assessed risk of bias across seven domains: (1) study aims and objectives (1 item); (2) sampling (</w:t>
      </w:r>
      <w:r>
        <w:rPr>
          <w:bCs/>
          <w:sz w:val="22"/>
          <w:szCs w:val="22"/>
        </w:rPr>
        <w:t>3</w:t>
      </w:r>
      <w:r w:rsidRPr="00977B17">
        <w:rPr>
          <w:bCs/>
          <w:sz w:val="22"/>
          <w:szCs w:val="22"/>
        </w:rPr>
        <w:t xml:space="preserve"> items); (3) measures (2 items); (4) statistical methods (1 item); (5) presentation of results (1 item); (6) interpretation of findings (2 items); and (7) ethics (2 items). The items retained, excluded, and modified or combined are summarized in Supplemental Table 1.</w:t>
      </w:r>
    </w:p>
    <w:p w14:paraId="360D9C74" w14:textId="77777777" w:rsidR="007C40B8" w:rsidRPr="00977B17" w:rsidRDefault="007C40B8" w:rsidP="007C40B8">
      <w:pPr>
        <w:rPr>
          <w:bCs/>
          <w:sz w:val="22"/>
          <w:szCs w:val="22"/>
        </w:rPr>
      </w:pPr>
      <w:r w:rsidRPr="00977B17">
        <w:rPr>
          <w:bCs/>
          <w:sz w:val="22"/>
          <w:szCs w:val="22"/>
        </w:rPr>
        <w:t xml:space="preserve">For each item, we assigned a score of 0 if there were no concerns (for most items, an answer of “no” to the question) and 1 if there were concerns. We summed scores across domains and categorized studies as having low, moderate, or high risk of bias </w:t>
      </w:r>
      <w:r>
        <w:rPr>
          <w:bCs/>
          <w:sz w:val="22"/>
          <w:szCs w:val="22"/>
        </w:rPr>
        <w:t xml:space="preserve">within each domain </w:t>
      </w:r>
      <w:r w:rsidRPr="00977B17">
        <w:rPr>
          <w:bCs/>
          <w:sz w:val="22"/>
          <w:szCs w:val="22"/>
        </w:rPr>
        <w:t>as follows:</w:t>
      </w:r>
    </w:p>
    <w:p w14:paraId="4337CDAE" w14:textId="77777777" w:rsidR="007C40B8" w:rsidRPr="00977B17" w:rsidRDefault="007C40B8" w:rsidP="007C40B8">
      <w:pPr>
        <w:pStyle w:val="ListParagraph"/>
        <w:numPr>
          <w:ilvl w:val="0"/>
          <w:numId w:val="1"/>
        </w:numPr>
        <w:rPr>
          <w:bCs/>
          <w:sz w:val="22"/>
          <w:szCs w:val="22"/>
        </w:rPr>
      </w:pPr>
      <w:r w:rsidRPr="00977B17">
        <w:rPr>
          <w:bCs/>
          <w:sz w:val="22"/>
          <w:szCs w:val="22"/>
        </w:rPr>
        <w:t>Study aims and objectives (1 item): 0=low; 1=high</w:t>
      </w:r>
    </w:p>
    <w:p w14:paraId="4EDA6740" w14:textId="77777777" w:rsidR="007C40B8" w:rsidRPr="00977B17" w:rsidRDefault="007C40B8" w:rsidP="007C40B8">
      <w:pPr>
        <w:pStyle w:val="ListParagraph"/>
        <w:numPr>
          <w:ilvl w:val="0"/>
          <w:numId w:val="1"/>
        </w:numPr>
        <w:rPr>
          <w:bCs/>
          <w:sz w:val="22"/>
          <w:szCs w:val="22"/>
        </w:rPr>
      </w:pPr>
      <w:r w:rsidRPr="00977B17">
        <w:rPr>
          <w:bCs/>
          <w:sz w:val="22"/>
          <w:szCs w:val="22"/>
        </w:rPr>
        <w:t>Sampling (</w:t>
      </w:r>
      <w:r>
        <w:rPr>
          <w:bCs/>
          <w:sz w:val="22"/>
          <w:szCs w:val="22"/>
        </w:rPr>
        <w:t>3</w:t>
      </w:r>
      <w:r w:rsidRPr="00977B17">
        <w:rPr>
          <w:bCs/>
          <w:sz w:val="22"/>
          <w:szCs w:val="22"/>
        </w:rPr>
        <w:t xml:space="preserve"> items): 0=low; 1</w:t>
      </w:r>
      <w:r>
        <w:rPr>
          <w:bCs/>
          <w:sz w:val="22"/>
          <w:szCs w:val="22"/>
        </w:rPr>
        <w:t>-2</w:t>
      </w:r>
      <w:r w:rsidRPr="00977B17">
        <w:rPr>
          <w:bCs/>
          <w:sz w:val="22"/>
          <w:szCs w:val="22"/>
        </w:rPr>
        <w:t xml:space="preserve">=moderate; </w:t>
      </w:r>
      <w:r>
        <w:rPr>
          <w:bCs/>
          <w:sz w:val="22"/>
          <w:szCs w:val="22"/>
        </w:rPr>
        <w:t>3</w:t>
      </w:r>
      <w:r w:rsidRPr="00977B17">
        <w:rPr>
          <w:bCs/>
          <w:sz w:val="22"/>
          <w:szCs w:val="22"/>
        </w:rPr>
        <w:t>=high</w:t>
      </w:r>
    </w:p>
    <w:p w14:paraId="2BB7D054" w14:textId="77777777" w:rsidR="007C40B8" w:rsidRPr="00977B17" w:rsidRDefault="007C40B8" w:rsidP="007C40B8">
      <w:pPr>
        <w:pStyle w:val="ListParagraph"/>
        <w:numPr>
          <w:ilvl w:val="0"/>
          <w:numId w:val="1"/>
        </w:numPr>
        <w:rPr>
          <w:bCs/>
          <w:sz w:val="22"/>
          <w:szCs w:val="22"/>
        </w:rPr>
      </w:pPr>
      <w:r w:rsidRPr="00977B17">
        <w:rPr>
          <w:bCs/>
          <w:sz w:val="22"/>
          <w:szCs w:val="22"/>
        </w:rPr>
        <w:t>Measures (2 items): 0=low; 1=moderate; 2=high</w:t>
      </w:r>
    </w:p>
    <w:p w14:paraId="45BFE455" w14:textId="77777777" w:rsidR="007C40B8" w:rsidRPr="00977B17" w:rsidRDefault="007C40B8" w:rsidP="007C40B8">
      <w:pPr>
        <w:pStyle w:val="ListParagraph"/>
        <w:numPr>
          <w:ilvl w:val="0"/>
          <w:numId w:val="1"/>
        </w:numPr>
        <w:rPr>
          <w:bCs/>
          <w:sz w:val="22"/>
          <w:szCs w:val="22"/>
        </w:rPr>
      </w:pPr>
      <w:r w:rsidRPr="00977B17">
        <w:rPr>
          <w:bCs/>
          <w:sz w:val="22"/>
          <w:szCs w:val="22"/>
        </w:rPr>
        <w:t>Statistical methods (1 item): 0=low; 1=high</w:t>
      </w:r>
    </w:p>
    <w:p w14:paraId="6DA76519" w14:textId="77777777" w:rsidR="007C40B8" w:rsidRPr="00977B17" w:rsidRDefault="007C40B8" w:rsidP="007C40B8">
      <w:pPr>
        <w:pStyle w:val="ListParagraph"/>
        <w:numPr>
          <w:ilvl w:val="0"/>
          <w:numId w:val="1"/>
        </w:numPr>
        <w:rPr>
          <w:bCs/>
          <w:sz w:val="22"/>
          <w:szCs w:val="22"/>
        </w:rPr>
      </w:pPr>
      <w:r w:rsidRPr="00977B17">
        <w:rPr>
          <w:bCs/>
          <w:sz w:val="22"/>
          <w:szCs w:val="22"/>
        </w:rPr>
        <w:t>Presentation of results (1 item): 0=low; 1=high</w:t>
      </w:r>
    </w:p>
    <w:p w14:paraId="49DE5037" w14:textId="77777777" w:rsidR="007C40B8" w:rsidRPr="00977B17" w:rsidRDefault="007C40B8" w:rsidP="007C40B8">
      <w:pPr>
        <w:pStyle w:val="ListParagraph"/>
        <w:numPr>
          <w:ilvl w:val="0"/>
          <w:numId w:val="1"/>
        </w:numPr>
        <w:rPr>
          <w:bCs/>
          <w:sz w:val="22"/>
          <w:szCs w:val="22"/>
        </w:rPr>
      </w:pPr>
      <w:r w:rsidRPr="00977B17">
        <w:rPr>
          <w:bCs/>
          <w:sz w:val="22"/>
          <w:szCs w:val="22"/>
        </w:rPr>
        <w:t>Interpretation of findings (2 items): 0=low; 1=moderate; 2=high</w:t>
      </w:r>
    </w:p>
    <w:p w14:paraId="70B8299D" w14:textId="77777777" w:rsidR="007C40B8" w:rsidRDefault="007C40B8" w:rsidP="007C40B8">
      <w:pPr>
        <w:pStyle w:val="ListParagraph"/>
        <w:numPr>
          <w:ilvl w:val="0"/>
          <w:numId w:val="1"/>
        </w:numPr>
        <w:rPr>
          <w:bCs/>
          <w:sz w:val="22"/>
          <w:szCs w:val="22"/>
        </w:rPr>
      </w:pPr>
      <w:r w:rsidRPr="00977B17">
        <w:rPr>
          <w:bCs/>
          <w:sz w:val="22"/>
          <w:szCs w:val="22"/>
        </w:rPr>
        <w:t>Ethics (2 items): 0=low; 1=moderate; 2=high</w:t>
      </w:r>
    </w:p>
    <w:p w14:paraId="642171DB" w14:textId="3E1AD95C" w:rsidR="007C40B8" w:rsidRDefault="007C40B8" w:rsidP="007C40B8">
      <w:pPr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We also generated summary scores for each study, ranging from a possible 0 to 11 points. </w:t>
      </w:r>
      <w:r w:rsidR="009D3A40">
        <w:rPr>
          <w:bCs/>
          <w:sz w:val="22"/>
          <w:szCs w:val="22"/>
        </w:rPr>
        <w:t xml:space="preserve">Studies with a summary score </w:t>
      </w:r>
      <w:r w:rsidR="00A632C0">
        <w:rPr>
          <w:bCs/>
          <w:sz w:val="22"/>
          <w:szCs w:val="22"/>
        </w:rPr>
        <w:t>of 0</w:t>
      </w:r>
      <w:r w:rsidR="00ED24C5">
        <w:rPr>
          <w:bCs/>
          <w:sz w:val="22"/>
          <w:szCs w:val="22"/>
        </w:rPr>
        <w:t xml:space="preserve"> were considered to have low risk of bias</w:t>
      </w:r>
      <w:r w:rsidR="00A632C0">
        <w:rPr>
          <w:bCs/>
          <w:sz w:val="22"/>
          <w:szCs w:val="22"/>
        </w:rPr>
        <w:t xml:space="preserve">; for studies with scores </w:t>
      </w:r>
      <w:r w:rsidR="00A632C0">
        <w:rPr>
          <w:bCs/>
          <w:sz w:val="22"/>
          <w:szCs w:val="22"/>
        </w:rPr>
        <w:sym w:font="Symbol" w:char="F0B3"/>
      </w:r>
      <w:r w:rsidR="00A632C0">
        <w:rPr>
          <w:bCs/>
          <w:sz w:val="22"/>
          <w:szCs w:val="22"/>
        </w:rPr>
        <w:t>1, risks of bias were described in the narrative.</w:t>
      </w:r>
    </w:p>
    <w:p w14:paraId="7219C821" w14:textId="254F4660" w:rsidR="007C40B8" w:rsidRPr="00977B17" w:rsidRDefault="003416FE" w:rsidP="007C40B8">
      <w:pPr>
        <w:spacing w:after="0"/>
        <w:rPr>
          <w:sz w:val="22"/>
          <w:szCs w:val="22"/>
        </w:rPr>
      </w:pPr>
      <w:r>
        <w:rPr>
          <w:b/>
          <w:bCs/>
          <w:sz w:val="22"/>
          <w:szCs w:val="22"/>
        </w:rPr>
        <w:t>Supporting Information</w:t>
      </w:r>
      <w:r w:rsidR="007C40B8" w:rsidRPr="00977B17">
        <w:rPr>
          <w:b/>
          <w:bCs/>
          <w:sz w:val="22"/>
          <w:szCs w:val="22"/>
        </w:rPr>
        <w:t xml:space="preserve"> Table 1. </w:t>
      </w:r>
      <w:r w:rsidR="007C40B8" w:rsidRPr="00977B17">
        <w:rPr>
          <w:sz w:val="22"/>
          <w:szCs w:val="22"/>
        </w:rPr>
        <w:t>Adaptations to AXIS risk of bias tool for assessment of bias in a systematic review of studies examining HIV, wealth, income, and inequality in sub-Saharan Africa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68"/>
        <w:gridCol w:w="2390"/>
        <w:gridCol w:w="3253"/>
        <w:gridCol w:w="3139"/>
      </w:tblGrid>
      <w:tr w:rsidR="007C40B8" w:rsidRPr="00977B17" w14:paraId="01CD75CA" w14:textId="77777777" w:rsidTr="00DF25B7">
        <w:tc>
          <w:tcPr>
            <w:tcW w:w="568" w:type="dxa"/>
          </w:tcPr>
          <w:p w14:paraId="621F9791" w14:textId="77777777" w:rsidR="007C40B8" w:rsidRPr="00977B17" w:rsidRDefault="007C40B8" w:rsidP="00DF25B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90" w:type="dxa"/>
          </w:tcPr>
          <w:p w14:paraId="71067FFF" w14:textId="77777777" w:rsidR="007C40B8" w:rsidRPr="00977B17" w:rsidRDefault="007C40B8" w:rsidP="00DF25B7">
            <w:pPr>
              <w:rPr>
                <w:b/>
                <w:bCs/>
                <w:sz w:val="22"/>
                <w:szCs w:val="22"/>
              </w:rPr>
            </w:pPr>
            <w:r w:rsidRPr="00977B17">
              <w:rPr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3253" w:type="dxa"/>
            <w:hideMark/>
          </w:tcPr>
          <w:p w14:paraId="2169502D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b/>
                <w:bCs/>
                <w:sz w:val="22"/>
                <w:szCs w:val="22"/>
              </w:rPr>
              <w:t>AXIS Question</w:t>
            </w:r>
          </w:p>
        </w:tc>
        <w:tc>
          <w:tcPr>
            <w:tcW w:w="3139" w:type="dxa"/>
            <w:hideMark/>
          </w:tcPr>
          <w:p w14:paraId="60358F75" w14:textId="77777777" w:rsidR="007C40B8" w:rsidRPr="00977B17" w:rsidRDefault="007C40B8" w:rsidP="00DF25B7">
            <w:pPr>
              <w:rPr>
                <w:b/>
                <w:bCs/>
                <w:sz w:val="22"/>
                <w:szCs w:val="22"/>
              </w:rPr>
            </w:pPr>
            <w:r w:rsidRPr="00977B17">
              <w:rPr>
                <w:b/>
                <w:bCs/>
                <w:sz w:val="22"/>
                <w:szCs w:val="22"/>
              </w:rPr>
              <w:t>Adaptations for review</w:t>
            </w:r>
          </w:p>
        </w:tc>
      </w:tr>
      <w:tr w:rsidR="007C40B8" w:rsidRPr="00977B17" w14:paraId="478D0EF8" w14:textId="77777777" w:rsidTr="00DF25B7">
        <w:tc>
          <w:tcPr>
            <w:tcW w:w="568" w:type="dxa"/>
          </w:tcPr>
          <w:p w14:paraId="422C8AA5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1</w:t>
            </w:r>
          </w:p>
        </w:tc>
        <w:tc>
          <w:tcPr>
            <w:tcW w:w="2390" w:type="dxa"/>
          </w:tcPr>
          <w:p w14:paraId="41CFA1A1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Study Aims and Objectives</w:t>
            </w:r>
          </w:p>
        </w:tc>
        <w:tc>
          <w:tcPr>
            <w:tcW w:w="3253" w:type="dxa"/>
            <w:hideMark/>
          </w:tcPr>
          <w:p w14:paraId="5578651E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ere the aims/objectives of the study clear?    </w:t>
            </w:r>
          </w:p>
          <w:p w14:paraId="06CC229E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 </w:t>
            </w:r>
          </w:p>
        </w:tc>
        <w:tc>
          <w:tcPr>
            <w:tcW w:w="3139" w:type="dxa"/>
            <w:hideMark/>
          </w:tcPr>
          <w:p w14:paraId="6058BE65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Retained</w:t>
            </w:r>
          </w:p>
        </w:tc>
      </w:tr>
      <w:tr w:rsidR="007C40B8" w:rsidRPr="00977B17" w14:paraId="5B828F74" w14:textId="77777777" w:rsidTr="00DF25B7">
        <w:tc>
          <w:tcPr>
            <w:tcW w:w="568" w:type="dxa"/>
          </w:tcPr>
          <w:p w14:paraId="0984179D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2</w:t>
            </w:r>
          </w:p>
        </w:tc>
        <w:tc>
          <w:tcPr>
            <w:tcW w:w="2390" w:type="dxa"/>
          </w:tcPr>
          <w:p w14:paraId="2B8A9B82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Study Aims and Objectives</w:t>
            </w:r>
          </w:p>
        </w:tc>
        <w:tc>
          <w:tcPr>
            <w:tcW w:w="3253" w:type="dxa"/>
            <w:hideMark/>
          </w:tcPr>
          <w:p w14:paraId="7F7C89E9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as the study design appropriate for the stated aim(s)?</w:t>
            </w:r>
          </w:p>
        </w:tc>
        <w:tc>
          <w:tcPr>
            <w:tcW w:w="3139" w:type="dxa"/>
            <w:hideMark/>
          </w:tcPr>
          <w:p w14:paraId="67C3BEFB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Excluded</w:t>
            </w:r>
          </w:p>
        </w:tc>
      </w:tr>
      <w:tr w:rsidR="007C40B8" w:rsidRPr="00977B17" w14:paraId="7B52668A" w14:textId="77777777" w:rsidTr="00DF25B7">
        <w:tc>
          <w:tcPr>
            <w:tcW w:w="568" w:type="dxa"/>
          </w:tcPr>
          <w:p w14:paraId="3AC6410A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3</w:t>
            </w:r>
          </w:p>
        </w:tc>
        <w:tc>
          <w:tcPr>
            <w:tcW w:w="2390" w:type="dxa"/>
          </w:tcPr>
          <w:p w14:paraId="62B9E5B0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Sampling</w:t>
            </w:r>
          </w:p>
        </w:tc>
        <w:tc>
          <w:tcPr>
            <w:tcW w:w="3253" w:type="dxa"/>
            <w:hideMark/>
          </w:tcPr>
          <w:p w14:paraId="10AD6E9A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as the sample size justified? </w:t>
            </w:r>
          </w:p>
        </w:tc>
        <w:tc>
          <w:tcPr>
            <w:tcW w:w="3139" w:type="dxa"/>
            <w:hideMark/>
          </w:tcPr>
          <w:p w14:paraId="6878BF5E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Excluded</w:t>
            </w:r>
          </w:p>
        </w:tc>
      </w:tr>
      <w:tr w:rsidR="007C40B8" w:rsidRPr="00977B17" w14:paraId="76091C02" w14:textId="77777777" w:rsidTr="00DF25B7">
        <w:tc>
          <w:tcPr>
            <w:tcW w:w="568" w:type="dxa"/>
          </w:tcPr>
          <w:p w14:paraId="2334C3D4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4</w:t>
            </w:r>
          </w:p>
        </w:tc>
        <w:tc>
          <w:tcPr>
            <w:tcW w:w="2390" w:type="dxa"/>
          </w:tcPr>
          <w:p w14:paraId="3A49740F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Sampling</w:t>
            </w:r>
          </w:p>
        </w:tc>
        <w:tc>
          <w:tcPr>
            <w:tcW w:w="3253" w:type="dxa"/>
            <w:hideMark/>
          </w:tcPr>
          <w:p w14:paraId="2EF62756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as the target/reference population clearly defined? (Is it clear who the research was about?) </w:t>
            </w:r>
          </w:p>
        </w:tc>
        <w:tc>
          <w:tcPr>
            <w:tcW w:w="3139" w:type="dxa"/>
            <w:vMerge w:val="restart"/>
            <w:hideMark/>
          </w:tcPr>
          <w:p w14:paraId="344FD773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Items 4-6 were combined into a single question: “Is the sample representative of the target population?”</w:t>
            </w:r>
          </w:p>
        </w:tc>
      </w:tr>
      <w:tr w:rsidR="007C40B8" w:rsidRPr="00977B17" w14:paraId="4A687036" w14:textId="77777777" w:rsidTr="00DF25B7">
        <w:tc>
          <w:tcPr>
            <w:tcW w:w="568" w:type="dxa"/>
          </w:tcPr>
          <w:p w14:paraId="568472A2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5</w:t>
            </w:r>
          </w:p>
        </w:tc>
        <w:tc>
          <w:tcPr>
            <w:tcW w:w="2390" w:type="dxa"/>
          </w:tcPr>
          <w:p w14:paraId="322E9F12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Sampling</w:t>
            </w:r>
          </w:p>
        </w:tc>
        <w:tc>
          <w:tcPr>
            <w:tcW w:w="3253" w:type="dxa"/>
            <w:hideMark/>
          </w:tcPr>
          <w:p w14:paraId="419956CC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as the sample frame taken from an appropriate population base so that it closely represented the target/reference population under investigation? </w:t>
            </w:r>
          </w:p>
        </w:tc>
        <w:tc>
          <w:tcPr>
            <w:tcW w:w="3139" w:type="dxa"/>
            <w:vMerge/>
            <w:hideMark/>
          </w:tcPr>
          <w:p w14:paraId="32A3A11C" w14:textId="77777777" w:rsidR="007C40B8" w:rsidRPr="00977B17" w:rsidRDefault="007C40B8" w:rsidP="00DF25B7">
            <w:pPr>
              <w:rPr>
                <w:sz w:val="22"/>
                <w:szCs w:val="22"/>
              </w:rPr>
            </w:pPr>
          </w:p>
        </w:tc>
      </w:tr>
      <w:tr w:rsidR="007C40B8" w:rsidRPr="00977B17" w14:paraId="4B927EC0" w14:textId="77777777" w:rsidTr="00DF25B7">
        <w:tc>
          <w:tcPr>
            <w:tcW w:w="568" w:type="dxa"/>
          </w:tcPr>
          <w:p w14:paraId="23A59492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6</w:t>
            </w:r>
          </w:p>
        </w:tc>
        <w:tc>
          <w:tcPr>
            <w:tcW w:w="2390" w:type="dxa"/>
          </w:tcPr>
          <w:p w14:paraId="22416D6C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Sampling</w:t>
            </w:r>
          </w:p>
        </w:tc>
        <w:tc>
          <w:tcPr>
            <w:tcW w:w="3253" w:type="dxa"/>
            <w:hideMark/>
          </w:tcPr>
          <w:p w14:paraId="430F8D8B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as the selection process likely to select subjects/participants that were representative of the target/reference population under investigation? </w:t>
            </w:r>
          </w:p>
        </w:tc>
        <w:tc>
          <w:tcPr>
            <w:tcW w:w="3139" w:type="dxa"/>
            <w:vMerge/>
            <w:hideMark/>
          </w:tcPr>
          <w:p w14:paraId="46B5E802" w14:textId="77777777" w:rsidR="007C40B8" w:rsidRPr="00977B17" w:rsidRDefault="007C40B8" w:rsidP="00DF25B7">
            <w:pPr>
              <w:rPr>
                <w:sz w:val="22"/>
                <w:szCs w:val="22"/>
              </w:rPr>
            </w:pPr>
          </w:p>
        </w:tc>
      </w:tr>
      <w:tr w:rsidR="007C40B8" w:rsidRPr="00977B17" w14:paraId="6AF5411B" w14:textId="77777777" w:rsidTr="00DF25B7">
        <w:tc>
          <w:tcPr>
            <w:tcW w:w="568" w:type="dxa"/>
          </w:tcPr>
          <w:p w14:paraId="4E15666A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lastRenderedPageBreak/>
              <w:t>7</w:t>
            </w:r>
          </w:p>
        </w:tc>
        <w:tc>
          <w:tcPr>
            <w:tcW w:w="2390" w:type="dxa"/>
          </w:tcPr>
          <w:p w14:paraId="2606C21B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Sampling</w:t>
            </w:r>
          </w:p>
        </w:tc>
        <w:tc>
          <w:tcPr>
            <w:tcW w:w="3253" w:type="dxa"/>
            <w:hideMark/>
          </w:tcPr>
          <w:p w14:paraId="6C51583A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ere measures undertaken to address and categorise non-responders? </w:t>
            </w:r>
          </w:p>
        </w:tc>
        <w:tc>
          <w:tcPr>
            <w:tcW w:w="3139" w:type="dxa"/>
            <w:hideMark/>
          </w:tcPr>
          <w:p w14:paraId="07B2A1C9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Retained</w:t>
            </w:r>
          </w:p>
        </w:tc>
      </w:tr>
      <w:tr w:rsidR="007C40B8" w:rsidRPr="00977B17" w14:paraId="0377BA8D" w14:textId="77777777" w:rsidTr="00DF25B7">
        <w:tc>
          <w:tcPr>
            <w:tcW w:w="568" w:type="dxa"/>
          </w:tcPr>
          <w:p w14:paraId="5DCFA5A3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8</w:t>
            </w:r>
          </w:p>
        </w:tc>
        <w:tc>
          <w:tcPr>
            <w:tcW w:w="2390" w:type="dxa"/>
          </w:tcPr>
          <w:p w14:paraId="02124F96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Measures</w:t>
            </w:r>
          </w:p>
        </w:tc>
        <w:tc>
          <w:tcPr>
            <w:tcW w:w="3253" w:type="dxa"/>
            <w:hideMark/>
          </w:tcPr>
          <w:p w14:paraId="1383DA27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ere the risk factor and outcome variables measured appropriate to the aims of the study? </w:t>
            </w:r>
          </w:p>
        </w:tc>
        <w:tc>
          <w:tcPr>
            <w:tcW w:w="3139" w:type="dxa"/>
            <w:hideMark/>
          </w:tcPr>
          <w:p w14:paraId="4454C789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Retained</w:t>
            </w:r>
          </w:p>
        </w:tc>
      </w:tr>
      <w:tr w:rsidR="007C40B8" w:rsidRPr="00977B17" w14:paraId="7E3DEE05" w14:textId="77777777" w:rsidTr="00DF25B7">
        <w:tc>
          <w:tcPr>
            <w:tcW w:w="568" w:type="dxa"/>
          </w:tcPr>
          <w:p w14:paraId="233C564B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9</w:t>
            </w:r>
          </w:p>
        </w:tc>
        <w:tc>
          <w:tcPr>
            <w:tcW w:w="2390" w:type="dxa"/>
          </w:tcPr>
          <w:p w14:paraId="5CC72F05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Measures</w:t>
            </w:r>
          </w:p>
        </w:tc>
        <w:tc>
          <w:tcPr>
            <w:tcW w:w="3253" w:type="dxa"/>
            <w:hideMark/>
          </w:tcPr>
          <w:p w14:paraId="6063C05C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ere the risk factor and outcome variables measured correctly using instruments/measurements that had been trialled, piloted or published previously? </w:t>
            </w:r>
          </w:p>
        </w:tc>
        <w:tc>
          <w:tcPr>
            <w:tcW w:w="3139" w:type="dxa"/>
            <w:hideMark/>
          </w:tcPr>
          <w:p w14:paraId="6DD778B0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Retained</w:t>
            </w:r>
          </w:p>
        </w:tc>
      </w:tr>
      <w:tr w:rsidR="007C40B8" w:rsidRPr="00977B17" w14:paraId="60CC262A" w14:textId="77777777" w:rsidTr="00DF25B7">
        <w:tc>
          <w:tcPr>
            <w:tcW w:w="568" w:type="dxa"/>
          </w:tcPr>
          <w:p w14:paraId="28E14036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10</w:t>
            </w:r>
          </w:p>
        </w:tc>
        <w:tc>
          <w:tcPr>
            <w:tcW w:w="2390" w:type="dxa"/>
          </w:tcPr>
          <w:p w14:paraId="64691DF9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Statistical Methods</w:t>
            </w:r>
          </w:p>
        </w:tc>
        <w:tc>
          <w:tcPr>
            <w:tcW w:w="3253" w:type="dxa"/>
            <w:hideMark/>
          </w:tcPr>
          <w:p w14:paraId="2FAFC8CD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Is it clear what was used to determined statistical significance and/or precision estimates? (e.g. p-values, confidence intervals) </w:t>
            </w:r>
          </w:p>
        </w:tc>
        <w:tc>
          <w:tcPr>
            <w:tcW w:w="3139" w:type="dxa"/>
            <w:hideMark/>
          </w:tcPr>
          <w:p w14:paraId="05B7372B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Excluded</w:t>
            </w:r>
            <w:r>
              <w:rPr>
                <w:sz w:val="22"/>
                <w:szCs w:val="22"/>
              </w:rPr>
              <w:t>, but considered in responses to item 11 below.</w:t>
            </w:r>
          </w:p>
        </w:tc>
      </w:tr>
      <w:tr w:rsidR="007C40B8" w:rsidRPr="00977B17" w14:paraId="74413391" w14:textId="77777777" w:rsidTr="00DF25B7">
        <w:tc>
          <w:tcPr>
            <w:tcW w:w="568" w:type="dxa"/>
          </w:tcPr>
          <w:p w14:paraId="12E10648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11</w:t>
            </w:r>
          </w:p>
        </w:tc>
        <w:tc>
          <w:tcPr>
            <w:tcW w:w="2390" w:type="dxa"/>
          </w:tcPr>
          <w:p w14:paraId="5DBAB6A5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Statistical Methods</w:t>
            </w:r>
          </w:p>
        </w:tc>
        <w:tc>
          <w:tcPr>
            <w:tcW w:w="3253" w:type="dxa"/>
            <w:hideMark/>
          </w:tcPr>
          <w:p w14:paraId="5EFDC483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ere the methods (including statistical methods) sufficiently described to enable them to be repeated? </w:t>
            </w:r>
          </w:p>
        </w:tc>
        <w:tc>
          <w:tcPr>
            <w:tcW w:w="3139" w:type="dxa"/>
            <w:hideMark/>
          </w:tcPr>
          <w:p w14:paraId="4868B6FF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Retained</w:t>
            </w:r>
          </w:p>
        </w:tc>
      </w:tr>
      <w:tr w:rsidR="007C40B8" w:rsidRPr="00977B17" w14:paraId="27EB59AA" w14:textId="77777777" w:rsidTr="00DF25B7">
        <w:tc>
          <w:tcPr>
            <w:tcW w:w="568" w:type="dxa"/>
          </w:tcPr>
          <w:p w14:paraId="04644734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12</w:t>
            </w:r>
          </w:p>
        </w:tc>
        <w:tc>
          <w:tcPr>
            <w:tcW w:w="2390" w:type="dxa"/>
          </w:tcPr>
          <w:p w14:paraId="160C3D3B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Presentation of Results</w:t>
            </w:r>
          </w:p>
        </w:tc>
        <w:tc>
          <w:tcPr>
            <w:tcW w:w="3253" w:type="dxa"/>
            <w:hideMark/>
          </w:tcPr>
          <w:p w14:paraId="6E95C1C5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ere the basic data adequately described? </w:t>
            </w:r>
          </w:p>
        </w:tc>
        <w:tc>
          <w:tcPr>
            <w:tcW w:w="3139" w:type="dxa"/>
            <w:hideMark/>
          </w:tcPr>
          <w:p w14:paraId="02378B65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Items 12, 15, and 16 were combined into a single question: Were the results stated explicitly and clearly?</w:t>
            </w:r>
          </w:p>
        </w:tc>
      </w:tr>
      <w:tr w:rsidR="007C40B8" w:rsidRPr="00977B17" w14:paraId="5F7B3E73" w14:textId="77777777" w:rsidTr="00DF25B7">
        <w:tc>
          <w:tcPr>
            <w:tcW w:w="568" w:type="dxa"/>
          </w:tcPr>
          <w:p w14:paraId="0ADB9C8A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13</w:t>
            </w:r>
          </w:p>
        </w:tc>
        <w:tc>
          <w:tcPr>
            <w:tcW w:w="2390" w:type="dxa"/>
          </w:tcPr>
          <w:p w14:paraId="26111315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Sampling</w:t>
            </w:r>
          </w:p>
        </w:tc>
        <w:tc>
          <w:tcPr>
            <w:tcW w:w="3253" w:type="dxa"/>
            <w:hideMark/>
          </w:tcPr>
          <w:p w14:paraId="7815C1E6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Does the response rate raise concerns about non-response bias? </w:t>
            </w:r>
          </w:p>
        </w:tc>
        <w:tc>
          <w:tcPr>
            <w:tcW w:w="3139" w:type="dxa"/>
            <w:hideMark/>
          </w:tcPr>
          <w:p w14:paraId="75BC9A60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Retained</w:t>
            </w:r>
          </w:p>
        </w:tc>
      </w:tr>
      <w:tr w:rsidR="007C40B8" w:rsidRPr="00977B17" w14:paraId="5A9A5225" w14:textId="77777777" w:rsidTr="00DF25B7">
        <w:tc>
          <w:tcPr>
            <w:tcW w:w="568" w:type="dxa"/>
          </w:tcPr>
          <w:p w14:paraId="16179912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14</w:t>
            </w:r>
          </w:p>
        </w:tc>
        <w:tc>
          <w:tcPr>
            <w:tcW w:w="2390" w:type="dxa"/>
          </w:tcPr>
          <w:p w14:paraId="22581278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Sampling</w:t>
            </w:r>
          </w:p>
        </w:tc>
        <w:tc>
          <w:tcPr>
            <w:tcW w:w="3253" w:type="dxa"/>
            <w:hideMark/>
          </w:tcPr>
          <w:p w14:paraId="27C951A6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If appropriate, was information about non-responders described? </w:t>
            </w:r>
          </w:p>
        </w:tc>
        <w:tc>
          <w:tcPr>
            <w:tcW w:w="3139" w:type="dxa"/>
            <w:hideMark/>
          </w:tcPr>
          <w:p w14:paraId="714E0ECA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Excluded</w:t>
            </w:r>
          </w:p>
        </w:tc>
      </w:tr>
      <w:tr w:rsidR="007C40B8" w:rsidRPr="00977B17" w14:paraId="53C7AFE6" w14:textId="77777777" w:rsidTr="00DF25B7">
        <w:tc>
          <w:tcPr>
            <w:tcW w:w="568" w:type="dxa"/>
          </w:tcPr>
          <w:p w14:paraId="6D4E2B88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15</w:t>
            </w:r>
          </w:p>
        </w:tc>
        <w:tc>
          <w:tcPr>
            <w:tcW w:w="2390" w:type="dxa"/>
          </w:tcPr>
          <w:p w14:paraId="6AE8F54B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Presentation of Results</w:t>
            </w:r>
          </w:p>
        </w:tc>
        <w:tc>
          <w:tcPr>
            <w:tcW w:w="3253" w:type="dxa"/>
            <w:hideMark/>
          </w:tcPr>
          <w:p w14:paraId="061725E0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ere the results internally consistent? </w:t>
            </w:r>
          </w:p>
        </w:tc>
        <w:tc>
          <w:tcPr>
            <w:tcW w:w="3139" w:type="dxa"/>
            <w:hideMark/>
          </w:tcPr>
          <w:p w14:paraId="4114BDF1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Combined with item 12 above</w:t>
            </w:r>
          </w:p>
        </w:tc>
      </w:tr>
      <w:tr w:rsidR="007C40B8" w:rsidRPr="00977B17" w14:paraId="799CFB36" w14:textId="77777777" w:rsidTr="00DF25B7">
        <w:tc>
          <w:tcPr>
            <w:tcW w:w="568" w:type="dxa"/>
          </w:tcPr>
          <w:p w14:paraId="2EB3F33B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16</w:t>
            </w:r>
          </w:p>
        </w:tc>
        <w:tc>
          <w:tcPr>
            <w:tcW w:w="2390" w:type="dxa"/>
          </w:tcPr>
          <w:p w14:paraId="4886EEC2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Presentation of Results</w:t>
            </w:r>
          </w:p>
        </w:tc>
        <w:tc>
          <w:tcPr>
            <w:tcW w:w="3253" w:type="dxa"/>
            <w:hideMark/>
          </w:tcPr>
          <w:p w14:paraId="7B825786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ere the results presented for all the analyses described in the methods? </w:t>
            </w:r>
          </w:p>
        </w:tc>
        <w:tc>
          <w:tcPr>
            <w:tcW w:w="3139" w:type="dxa"/>
            <w:hideMark/>
          </w:tcPr>
          <w:p w14:paraId="5264A1B8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Combined with item 12 above</w:t>
            </w:r>
          </w:p>
        </w:tc>
      </w:tr>
      <w:tr w:rsidR="007C40B8" w:rsidRPr="00977B17" w14:paraId="20A7F820" w14:textId="77777777" w:rsidTr="00DF25B7">
        <w:tc>
          <w:tcPr>
            <w:tcW w:w="568" w:type="dxa"/>
          </w:tcPr>
          <w:p w14:paraId="165E51FD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17</w:t>
            </w:r>
          </w:p>
        </w:tc>
        <w:tc>
          <w:tcPr>
            <w:tcW w:w="2390" w:type="dxa"/>
          </w:tcPr>
          <w:p w14:paraId="3B7C04B1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Interpretation of Findings</w:t>
            </w:r>
          </w:p>
        </w:tc>
        <w:tc>
          <w:tcPr>
            <w:tcW w:w="3253" w:type="dxa"/>
            <w:hideMark/>
          </w:tcPr>
          <w:p w14:paraId="1FCCD378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ere the authors' discussions and conclusions justified by the results? </w:t>
            </w:r>
          </w:p>
        </w:tc>
        <w:tc>
          <w:tcPr>
            <w:tcW w:w="3139" w:type="dxa"/>
            <w:hideMark/>
          </w:tcPr>
          <w:p w14:paraId="0FD95BEB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Retained</w:t>
            </w:r>
          </w:p>
        </w:tc>
      </w:tr>
      <w:tr w:rsidR="007C40B8" w:rsidRPr="00977B17" w14:paraId="5DA79C0D" w14:textId="77777777" w:rsidTr="00DF25B7">
        <w:tc>
          <w:tcPr>
            <w:tcW w:w="568" w:type="dxa"/>
          </w:tcPr>
          <w:p w14:paraId="66E6AE7A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18</w:t>
            </w:r>
          </w:p>
        </w:tc>
        <w:tc>
          <w:tcPr>
            <w:tcW w:w="2390" w:type="dxa"/>
          </w:tcPr>
          <w:p w14:paraId="3AC069C5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Interpretation of Findings</w:t>
            </w:r>
          </w:p>
        </w:tc>
        <w:tc>
          <w:tcPr>
            <w:tcW w:w="3253" w:type="dxa"/>
            <w:hideMark/>
          </w:tcPr>
          <w:p w14:paraId="02A6702E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ere the limitations of the study discussed? </w:t>
            </w:r>
          </w:p>
        </w:tc>
        <w:tc>
          <w:tcPr>
            <w:tcW w:w="3139" w:type="dxa"/>
            <w:hideMark/>
          </w:tcPr>
          <w:p w14:paraId="462A3E5F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Retained</w:t>
            </w:r>
          </w:p>
        </w:tc>
      </w:tr>
      <w:tr w:rsidR="007C40B8" w:rsidRPr="00977B17" w14:paraId="1C417F48" w14:textId="77777777" w:rsidTr="00DF25B7">
        <w:tc>
          <w:tcPr>
            <w:tcW w:w="568" w:type="dxa"/>
          </w:tcPr>
          <w:p w14:paraId="021A91E4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19</w:t>
            </w:r>
          </w:p>
        </w:tc>
        <w:tc>
          <w:tcPr>
            <w:tcW w:w="2390" w:type="dxa"/>
          </w:tcPr>
          <w:p w14:paraId="505B9246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Ethics</w:t>
            </w:r>
          </w:p>
        </w:tc>
        <w:tc>
          <w:tcPr>
            <w:tcW w:w="3253" w:type="dxa"/>
            <w:hideMark/>
          </w:tcPr>
          <w:p w14:paraId="640754FB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ere there any funding sources or conflicts of interest that may affect the authors’ interpretation of the results? </w:t>
            </w:r>
          </w:p>
        </w:tc>
        <w:tc>
          <w:tcPr>
            <w:tcW w:w="3139" w:type="dxa"/>
            <w:hideMark/>
          </w:tcPr>
          <w:p w14:paraId="085411F4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Retained</w:t>
            </w:r>
          </w:p>
        </w:tc>
      </w:tr>
      <w:tr w:rsidR="007C40B8" w:rsidRPr="00977B17" w14:paraId="08E71B19" w14:textId="77777777" w:rsidTr="00DF25B7">
        <w:tc>
          <w:tcPr>
            <w:tcW w:w="568" w:type="dxa"/>
          </w:tcPr>
          <w:p w14:paraId="17BCA521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lastRenderedPageBreak/>
              <w:t>20</w:t>
            </w:r>
          </w:p>
        </w:tc>
        <w:tc>
          <w:tcPr>
            <w:tcW w:w="2390" w:type="dxa"/>
          </w:tcPr>
          <w:p w14:paraId="3B17B0C4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Ethics</w:t>
            </w:r>
          </w:p>
        </w:tc>
        <w:tc>
          <w:tcPr>
            <w:tcW w:w="3253" w:type="dxa"/>
            <w:hideMark/>
          </w:tcPr>
          <w:p w14:paraId="16E51783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Was ethical approval or consent of participants attained? </w:t>
            </w:r>
          </w:p>
        </w:tc>
        <w:tc>
          <w:tcPr>
            <w:tcW w:w="3139" w:type="dxa"/>
            <w:hideMark/>
          </w:tcPr>
          <w:p w14:paraId="6DC3BAED" w14:textId="77777777" w:rsidR="007C40B8" w:rsidRPr="00977B17" w:rsidRDefault="007C40B8" w:rsidP="00DF25B7">
            <w:pPr>
              <w:rPr>
                <w:sz w:val="22"/>
                <w:szCs w:val="22"/>
              </w:rPr>
            </w:pPr>
            <w:r w:rsidRPr="00977B17">
              <w:rPr>
                <w:sz w:val="22"/>
                <w:szCs w:val="22"/>
              </w:rPr>
              <w:t> Retained</w:t>
            </w:r>
          </w:p>
        </w:tc>
      </w:tr>
    </w:tbl>
    <w:p w14:paraId="4AEE49F9" w14:textId="77777777" w:rsidR="00E81B66" w:rsidRDefault="00E81B66" w:rsidP="00AA7952"/>
    <w:p w14:paraId="1D611069" w14:textId="6AFEE34D" w:rsidR="00404108" w:rsidRDefault="00985D2B" w:rsidP="00FA6F90">
      <w:pPr>
        <w:spacing w:after="0"/>
        <w:rPr>
          <w:rFonts w:eastAsia="Calibri"/>
          <w:b/>
          <w:bCs/>
        </w:rPr>
      </w:pPr>
      <w:r>
        <w:rPr>
          <w:rFonts w:eastAsia="Calibri"/>
          <w:b/>
          <w:bCs/>
        </w:rPr>
        <w:t>Results</w:t>
      </w:r>
    </w:p>
    <w:p w14:paraId="1D4BDC38" w14:textId="7F168108" w:rsidR="00FA6F90" w:rsidRDefault="00FA6F90" w:rsidP="00FA6F90">
      <w:pPr>
        <w:spacing w:after="0"/>
        <w:rPr>
          <w:rFonts w:eastAsia="Calibri"/>
        </w:rPr>
      </w:pPr>
      <w:r>
        <w:rPr>
          <w:rFonts w:eastAsia="Calibri"/>
          <w:b/>
          <w:bCs/>
        </w:rPr>
        <w:t xml:space="preserve">Supplemental </w:t>
      </w:r>
      <w:r w:rsidRPr="00DB7C63">
        <w:rPr>
          <w:rFonts w:eastAsia="Calibri"/>
          <w:b/>
          <w:bCs/>
        </w:rPr>
        <w:t xml:space="preserve">Table </w:t>
      </w:r>
      <w:r>
        <w:rPr>
          <w:rFonts w:eastAsia="Calibri"/>
          <w:b/>
          <w:bCs/>
        </w:rPr>
        <w:t>1</w:t>
      </w:r>
      <w:r w:rsidRPr="00DB7C63">
        <w:rPr>
          <w:rFonts w:eastAsia="Calibri"/>
        </w:rPr>
        <w:t>. Risk of Bias of included studies (n=44).</w:t>
      </w:r>
    </w:p>
    <w:tbl>
      <w:tblPr>
        <w:tblW w:w="9074" w:type="dxa"/>
        <w:tblInd w:w="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8"/>
        <w:gridCol w:w="864"/>
        <w:gridCol w:w="949"/>
        <w:gridCol w:w="945"/>
        <w:gridCol w:w="1058"/>
        <w:gridCol w:w="900"/>
        <w:gridCol w:w="945"/>
        <w:gridCol w:w="749"/>
        <w:gridCol w:w="916"/>
      </w:tblGrid>
      <w:tr w:rsidR="00D03B82" w:rsidRPr="00061BAE" w14:paraId="60E2CF77" w14:textId="47E0680B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4C0612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b/>
                <w:bCs/>
                <w:sz w:val="20"/>
                <w:szCs w:val="20"/>
              </w:rPr>
              <w:t>Study</w:t>
            </w:r>
            <w:r w:rsidRPr="00061BAE">
              <w:rPr>
                <w:rFonts w:eastAsia="Aptos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19D15" w14:textId="7167915C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b/>
                <w:bCs/>
                <w:sz w:val="20"/>
                <w:szCs w:val="20"/>
              </w:rPr>
              <w:t>Aims</w:t>
            </w:r>
            <w:r w:rsidRPr="00061BAE">
              <w:rPr>
                <w:rFonts w:eastAsia="Aptos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61BAE">
              <w:rPr>
                <w:rFonts w:eastAsia="Aptos"/>
                <w:b/>
                <w:bCs/>
                <w:sz w:val="20"/>
                <w:szCs w:val="20"/>
                <w:vertAlign w:val="superscript"/>
              </w:rPr>
              <w:t> </w:t>
            </w:r>
            <w:r w:rsidRPr="00061BAE">
              <w:rPr>
                <w:rFonts w:eastAsia="Aptos"/>
                <w:b/>
                <w:bCs/>
                <w:sz w:val="20"/>
                <w:szCs w:val="20"/>
              </w:rPr>
              <w:t> </w:t>
            </w:r>
            <w:r w:rsidRPr="00061BAE">
              <w:rPr>
                <w:rFonts w:eastAsia="Aptos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43FF7B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b/>
                <w:bCs/>
                <w:sz w:val="20"/>
                <w:szCs w:val="20"/>
              </w:rPr>
              <w:t>Sampling</w:t>
            </w:r>
            <w:r w:rsidRPr="00061BAE">
              <w:rPr>
                <w:rFonts w:eastAsia="Aptos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CDBCA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b/>
                <w:bCs/>
                <w:sz w:val="20"/>
                <w:szCs w:val="20"/>
              </w:rPr>
              <w:t>Measures</w:t>
            </w:r>
            <w:r w:rsidRPr="00061BAE">
              <w:rPr>
                <w:rFonts w:eastAsia="Aptos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8A082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b/>
                <w:bCs/>
                <w:sz w:val="20"/>
                <w:szCs w:val="20"/>
              </w:rPr>
              <w:t xml:space="preserve">Statistical </w:t>
            </w:r>
            <w:proofErr w:type="spellStart"/>
            <w:r w:rsidRPr="00061BAE">
              <w:rPr>
                <w:rFonts w:eastAsia="Aptos"/>
                <w:b/>
                <w:bCs/>
                <w:sz w:val="20"/>
                <w:szCs w:val="20"/>
              </w:rPr>
              <w:t>Methods</w:t>
            </w:r>
            <w:r w:rsidRPr="00061BAE">
              <w:rPr>
                <w:rFonts w:eastAsia="Aptos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28A0B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b/>
                <w:bCs/>
                <w:sz w:val="20"/>
                <w:szCs w:val="20"/>
              </w:rPr>
              <w:t xml:space="preserve">Present-ation of </w:t>
            </w:r>
            <w:proofErr w:type="spellStart"/>
            <w:r w:rsidRPr="00061BAE">
              <w:rPr>
                <w:rFonts w:eastAsia="Aptos"/>
                <w:b/>
                <w:bCs/>
                <w:sz w:val="20"/>
                <w:szCs w:val="20"/>
              </w:rPr>
              <w:t>results</w:t>
            </w:r>
            <w:r w:rsidRPr="00061BAE">
              <w:rPr>
                <w:rFonts w:eastAsia="Aptos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6BAB6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b/>
                <w:bCs/>
                <w:sz w:val="20"/>
                <w:szCs w:val="20"/>
              </w:rPr>
              <w:t>Interp-retation</w:t>
            </w:r>
            <w:proofErr w:type="spellEnd"/>
            <w:r w:rsidRPr="00061BAE">
              <w:rPr>
                <w:rFonts w:eastAsia="Aptos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061BAE">
              <w:rPr>
                <w:rFonts w:eastAsia="Aptos"/>
                <w:b/>
                <w:bCs/>
                <w:sz w:val="20"/>
                <w:szCs w:val="20"/>
              </w:rPr>
              <w:t>Findings</w:t>
            </w:r>
            <w:r w:rsidRPr="00061BAE">
              <w:rPr>
                <w:rFonts w:eastAsia="Aptos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 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5B58D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b/>
                <w:bCs/>
                <w:sz w:val="20"/>
                <w:szCs w:val="20"/>
              </w:rPr>
              <w:t>Ethics</w:t>
            </w:r>
            <w:r w:rsidRPr="00061BAE">
              <w:rPr>
                <w:rFonts w:eastAsia="Aptos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44BCF" w14:textId="6E9FB344" w:rsidR="00D67BD3" w:rsidRPr="00D03B82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D03B82">
              <w:rPr>
                <w:rFonts w:eastAsia="Aptos"/>
                <w:sz w:val="20"/>
                <w:szCs w:val="20"/>
              </w:rPr>
              <w:t>Total Score</w:t>
            </w:r>
          </w:p>
        </w:tc>
      </w:tr>
      <w:tr w:rsidR="00D03B82" w:rsidRPr="00061BAE" w14:paraId="7DDF271D" w14:textId="3D906D87" w:rsidTr="00D03B82">
        <w:trPr>
          <w:trHeight w:val="285"/>
        </w:trPr>
        <w:tc>
          <w:tcPr>
            <w:tcW w:w="8158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783E01FC" w14:textId="77777777" w:rsidR="00D67BD3" w:rsidRPr="00061BAE" w:rsidRDefault="00D67BD3" w:rsidP="00AC34EF">
            <w:pPr>
              <w:spacing w:after="0"/>
              <w:rPr>
                <w:rFonts w:eastAsia="Aptos"/>
                <w:b/>
                <w:bCs/>
                <w:sz w:val="20"/>
                <w:szCs w:val="20"/>
              </w:rPr>
            </w:pPr>
            <w:r w:rsidRPr="00061BAE">
              <w:rPr>
                <w:rFonts w:eastAsia="Aptos"/>
                <w:b/>
                <w:bCs/>
                <w:iCs/>
                <w:sz w:val="20"/>
                <w:szCs w:val="20"/>
                <w:lang w:val="en-GB"/>
              </w:rPr>
              <w:t>Longitudinal studies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68C6A4F7" w14:textId="77777777" w:rsidR="00D67BD3" w:rsidRPr="00D03B82" w:rsidRDefault="00D67BD3" w:rsidP="00AC34EF">
            <w:pPr>
              <w:spacing w:after="0"/>
              <w:rPr>
                <w:rFonts w:eastAsia="Aptos"/>
                <w:iCs/>
                <w:sz w:val="20"/>
                <w:szCs w:val="20"/>
                <w:lang w:val="en-GB"/>
              </w:rPr>
            </w:pPr>
          </w:p>
        </w:tc>
      </w:tr>
      <w:tr w:rsidR="00D03B82" w:rsidRPr="00061BAE" w14:paraId="05E2A3EB" w14:textId="7AB3E8E2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EC8C6D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Aulagnier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11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D42C68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B86088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5C1793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0137E5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CA2FB3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94A1E5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13AD0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A154B" w14:textId="080459B8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2</w:t>
            </w:r>
          </w:p>
        </w:tc>
      </w:tr>
      <w:tr w:rsidR="00D03B82" w:rsidRPr="00061BAE" w14:paraId="6B03F0E5" w14:textId="009BCD1A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B719D4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Barnighausen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07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66C158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1412F3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27E725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DB3B7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848FC9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8CBFC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A6F4A3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7FD9D" w14:textId="29F28F08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2</w:t>
            </w:r>
          </w:p>
        </w:tc>
      </w:tr>
      <w:tr w:rsidR="00D03B82" w:rsidRPr="00061BAE" w14:paraId="31AAB7AB" w14:textId="4218DA79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3D7FAC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Gritzman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05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57B456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AE32B0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DB75E9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473BAB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C8E8A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92778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016C75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230A5" w14:textId="5965FFAB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1</w:t>
            </w:r>
          </w:p>
        </w:tc>
      </w:tr>
      <w:tr w:rsidR="00D03B82" w:rsidRPr="00061BAE" w14:paraId="37829E7D" w14:textId="470CB190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54FBED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Lopman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07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51A703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80F7E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B43722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B3ECB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8E0340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1F7A00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984457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4AD4A" w14:textId="390E3430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76E90C07" w14:textId="3C7A65DA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06F5EE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Nattrass, 2012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15811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06B3E3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2FE57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8272C0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7900E5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244688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B2941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22746" w14:textId="70F4F2F2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3</w:t>
            </w:r>
          </w:p>
        </w:tc>
      </w:tr>
      <w:tr w:rsidR="00D03B82" w:rsidRPr="00061BAE" w14:paraId="1B19FB3E" w14:textId="1D55E32E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7F4D2B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Santelli, 2021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C068B9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7E75F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7F9E9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F4641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B1BB8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72E6D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0F32B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91E40" w14:textId="00192222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545C0307" w14:textId="5463174C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C832AF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Schur, 2015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4D44D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57E05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469F29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549FCB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82F58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131503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19F86B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19659" w14:textId="5F3F1B56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6676ADA2" w14:textId="1E3F482C" w:rsidTr="00D03B82">
        <w:trPr>
          <w:trHeight w:val="285"/>
        </w:trPr>
        <w:tc>
          <w:tcPr>
            <w:tcW w:w="8158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68ECFB6F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b/>
                <w:bCs/>
                <w:iCs/>
                <w:sz w:val="20"/>
                <w:szCs w:val="20"/>
                <w:lang w:val="en-GB"/>
              </w:rPr>
              <w:t>Case-control studies (individual level)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7CC07B40" w14:textId="77777777" w:rsidR="00D67BD3" w:rsidRPr="00D03B82" w:rsidRDefault="00D67BD3" w:rsidP="00AC34EF">
            <w:pPr>
              <w:spacing w:after="0"/>
              <w:rPr>
                <w:rFonts w:eastAsia="Aptos"/>
                <w:iCs/>
                <w:sz w:val="20"/>
                <w:szCs w:val="20"/>
                <w:lang w:val="en-GB"/>
              </w:rPr>
            </w:pPr>
          </w:p>
        </w:tc>
      </w:tr>
      <w:tr w:rsidR="00D03B82" w:rsidRPr="00061BAE" w14:paraId="5F5433DF" w14:textId="29664212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F017A9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Ogunmola, 2014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C8993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ABBA1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0FB52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A5E2C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FAA47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837850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AB792B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16A47" w14:textId="130899CC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6A66C9E3" w14:textId="1F5A2776" w:rsidTr="00D03B82">
        <w:trPr>
          <w:trHeight w:val="285"/>
        </w:trPr>
        <w:tc>
          <w:tcPr>
            <w:tcW w:w="8158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3C56D644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b/>
                <w:bCs/>
                <w:iCs/>
                <w:sz w:val="20"/>
                <w:szCs w:val="20"/>
                <w:lang w:val="en-GB"/>
              </w:rPr>
              <w:t>Ecological studies (national level)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60A88F84" w14:textId="77777777" w:rsidR="00D67BD3" w:rsidRPr="00D03B82" w:rsidRDefault="00D67BD3" w:rsidP="00AC34EF">
            <w:pPr>
              <w:spacing w:after="0"/>
              <w:rPr>
                <w:rFonts w:eastAsia="Aptos"/>
                <w:iCs/>
                <w:sz w:val="20"/>
                <w:szCs w:val="20"/>
                <w:lang w:val="en-GB"/>
              </w:rPr>
            </w:pPr>
          </w:p>
        </w:tc>
      </w:tr>
      <w:tr w:rsidR="00D03B82" w:rsidRPr="00061BAE" w14:paraId="280E291B" w14:textId="6711D432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5C0BD8" w14:textId="77777777" w:rsidR="00D67BD3" w:rsidRPr="00061BAE" w:rsidRDefault="00D67BD3" w:rsidP="00AC34EF">
            <w:pPr>
              <w:spacing w:after="0"/>
              <w:rPr>
                <w:rFonts w:eastAsia="Aptos"/>
                <w:b/>
                <w:bCs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Ji, 2017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3F130B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CA61F7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1D19D2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746602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7A109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DBAE6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BF543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6813E" w14:textId="4C00E945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6EE9A826" w14:textId="10288466" w:rsidTr="00D03B82">
        <w:trPr>
          <w:trHeight w:val="285"/>
        </w:trPr>
        <w:tc>
          <w:tcPr>
            <w:tcW w:w="8158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424BBEF6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b/>
                <w:bCs/>
                <w:iCs/>
                <w:sz w:val="20"/>
                <w:szCs w:val="20"/>
                <w:lang w:val="en-GB"/>
              </w:rPr>
              <w:t>Cross-sectional studies, by socioecological level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7D6BF0E7" w14:textId="77777777" w:rsidR="00D67BD3" w:rsidRPr="00D03B82" w:rsidRDefault="00D67BD3" w:rsidP="00AC34EF">
            <w:pPr>
              <w:spacing w:after="0"/>
              <w:rPr>
                <w:rFonts w:eastAsia="Aptos"/>
                <w:iCs/>
                <w:sz w:val="20"/>
                <w:szCs w:val="20"/>
                <w:lang w:val="en-GB"/>
              </w:rPr>
            </w:pPr>
          </w:p>
        </w:tc>
      </w:tr>
      <w:tr w:rsidR="00D03B82" w:rsidRPr="00061BAE" w14:paraId="6A0B4241" w14:textId="4DCB9F24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14E4B045" w14:textId="77777777" w:rsidR="00D67BD3" w:rsidRPr="00061BAE" w:rsidRDefault="00D67BD3" w:rsidP="00AC34EF">
            <w:pPr>
              <w:spacing w:after="0"/>
              <w:rPr>
                <w:rFonts w:eastAsia="Aptos"/>
                <w:b/>
                <w:bCs/>
                <w:sz w:val="20"/>
                <w:szCs w:val="20"/>
              </w:rPr>
            </w:pPr>
            <w:r w:rsidRPr="00061BAE">
              <w:rPr>
                <w:rFonts w:eastAsia="Aptos"/>
                <w:b/>
                <w:bCs/>
                <w:i/>
                <w:sz w:val="20"/>
                <w:szCs w:val="20"/>
                <w:lang w:val="en-GB"/>
              </w:rPr>
              <w:t>Individual level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244B014A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6C7D2C87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19221D2C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4CC5EAA3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5FC75E42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7E77EB28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59854DEC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17A50478" w14:textId="77777777" w:rsidR="00D67BD3" w:rsidRPr="00D03B82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</w:p>
        </w:tc>
      </w:tr>
      <w:tr w:rsidR="00D03B82" w:rsidRPr="00061BAE" w14:paraId="689DD4A6" w14:textId="3EB98416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F9AA8E" w14:textId="77777777" w:rsidR="00D67BD3" w:rsidRPr="00061BAE" w:rsidRDefault="00D67BD3" w:rsidP="00AC34EF">
            <w:pPr>
              <w:spacing w:after="0"/>
              <w:rPr>
                <w:rFonts w:eastAsia="Aptos"/>
                <w:b/>
                <w:bCs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Mizinduko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20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10D57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DAF65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28A6C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938F03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E25B0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CBF052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CF3129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D0719" w14:textId="5A01E4D1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09655BFF" w14:textId="46A5D212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09F3CD95" w14:textId="77777777" w:rsidR="00D67BD3" w:rsidRPr="00061BAE" w:rsidRDefault="00D67BD3" w:rsidP="00AC34EF">
            <w:pPr>
              <w:spacing w:after="0"/>
              <w:rPr>
                <w:rFonts w:eastAsia="Aptos"/>
                <w:b/>
                <w:bCs/>
                <w:i/>
                <w:iCs/>
                <w:sz w:val="20"/>
                <w:szCs w:val="20"/>
              </w:rPr>
            </w:pPr>
            <w:r w:rsidRPr="00061BAE">
              <w:rPr>
                <w:rFonts w:eastAsia="Aptos"/>
                <w:b/>
                <w:bCs/>
                <w:i/>
                <w:iCs/>
                <w:sz w:val="20"/>
                <w:szCs w:val="20"/>
              </w:rPr>
              <w:t>Household level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69228878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6CDA5E66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10646419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7660BBE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7815FFFB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7F0A49A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48B957A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6278C657" w14:textId="77777777" w:rsidR="00D67BD3" w:rsidRPr="00D03B82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D03B82" w:rsidRPr="00061BAE" w14:paraId="6C75E19A" w14:textId="262D281B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86F871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Abimanyi-Ochom, 2011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F5C05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1D4A2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6EF58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8C80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F9DB2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1A2F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677F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851ED" w14:textId="15B3FD38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086DAD1A" w14:textId="326724D2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5CAFBC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Andrus, 2021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CE6A3B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CE3659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07BC4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CE3E90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430D8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6BC1F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FE436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C56B2" w14:textId="35061846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40ECD4AD" w14:textId="39AF787A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685B3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Asiedu, 2012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41A4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06E4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548AB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B5DC8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9BBD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8F0F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E0175B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DA8A1" w14:textId="45DE017B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1</w:t>
            </w:r>
          </w:p>
        </w:tc>
      </w:tr>
      <w:tr w:rsidR="00D03B82" w:rsidRPr="00061BAE" w14:paraId="656AF789" w14:textId="720B9707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A7C9C9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Bunyasi, 2017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F51529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39AA5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49EE9B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537FF5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60B71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5BD19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8402C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DCCB2" w14:textId="70EBB388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2</w:t>
            </w:r>
          </w:p>
        </w:tc>
      </w:tr>
      <w:tr w:rsidR="00D03B82" w:rsidRPr="00061BAE" w14:paraId="51CF9D38" w14:textId="4B6FE122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A736E8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Bwana, 2023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F250F3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185EF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00A1D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4CB8A6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549D88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2C537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8A7C4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CA680" w14:textId="1D535F2C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4</w:t>
            </w:r>
          </w:p>
        </w:tc>
      </w:tr>
      <w:tr w:rsidR="00D03B82" w:rsidRPr="00061BAE" w14:paraId="42B2AB6A" w14:textId="0869980A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CF41F1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Ekholuenetale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20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2170C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F12F6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B56952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96713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83142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A880E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65A689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A75E6" w14:textId="2276CAB7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6A8B42FC" w14:textId="1AC05059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66CC96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Ekholuenetale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21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C3707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BEFE4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2E546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6875A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76E5D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5BE595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8370C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729B1" w14:textId="424B9D01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1</w:t>
            </w:r>
          </w:p>
        </w:tc>
      </w:tr>
      <w:tr w:rsidR="00D03B82" w:rsidRPr="00061BAE" w14:paraId="0BA76605" w14:textId="7159DFB4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95A791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Emina, 2013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4A66B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52D8F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5B3455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F3733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984373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606247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A70CE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7E3CB" w14:textId="69D316FD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751C0A67" w14:textId="40A83774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018EB5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Fortson, 2008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CC74C5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A87A3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646E5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EAA0F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2E83B0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7EF438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6BD6CB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437A9" w14:textId="6225C9C4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4710811A" w14:textId="0DBB81AD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C7F765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Hadley, 2019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6ABFC6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4BDFDB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D78EA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878790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686752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507D9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F0058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A8FE7" w14:textId="5EBA4695" w:rsidR="00D67BD3" w:rsidRPr="00D03B82" w:rsidRDefault="00D03B82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1</w:t>
            </w:r>
          </w:p>
        </w:tc>
      </w:tr>
      <w:tr w:rsidR="00D03B82" w:rsidRPr="00061BAE" w14:paraId="2391C8CE" w14:textId="0C813883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35AEB7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Humphrey, 2008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7C8E6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6EE84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D262E7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293A1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A58BA6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EB213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671B5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1A7F8" w14:textId="11BB43FB" w:rsidR="00D67BD3" w:rsidRPr="00D03B82" w:rsidRDefault="00FB73C8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3</w:t>
            </w:r>
          </w:p>
        </w:tc>
      </w:tr>
      <w:tr w:rsidR="00D03B82" w:rsidRPr="00061BAE" w14:paraId="36C7707E" w14:textId="5C089725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D150A4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Igulot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18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0F7A32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CFA91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973B96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D5CDF8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4B932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5A6816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57F10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B3B7C" w14:textId="582BA8DB" w:rsidR="00D67BD3" w:rsidRPr="00D03B82" w:rsidRDefault="00FB73C8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2AD3635B" w14:textId="3BB1B01B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33536A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Ishida, 2012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13C17A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F25976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5ECC2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CB98AF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AD7692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AAA8C3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1925F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DC9BC" w14:textId="1DF9CE00" w:rsidR="00D67BD3" w:rsidRPr="00D03B82" w:rsidRDefault="00FB73C8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32DBE622" w14:textId="4E38479A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976AFC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Kasirye, 2016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EFFF9D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2E2179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C6E6F7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975A90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7A0F1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A0E75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D7476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FC18D" w14:textId="136093D2" w:rsidR="00D67BD3" w:rsidRPr="00D03B82" w:rsidRDefault="00FB73C8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1</w:t>
            </w:r>
          </w:p>
        </w:tc>
      </w:tr>
      <w:tr w:rsidR="00D03B82" w:rsidRPr="00061BAE" w14:paraId="7D3563BA" w14:textId="3AB48740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186F68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Lachaud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07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76C670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A7B8D6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6AD737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CF1AE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487D37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F88AA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EB7005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5780B" w14:textId="7B138D24" w:rsidR="00D67BD3" w:rsidRPr="00D03B82" w:rsidRDefault="00FB73C8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1</w:t>
            </w:r>
          </w:p>
        </w:tc>
      </w:tr>
      <w:tr w:rsidR="00D03B82" w:rsidRPr="00061BAE" w14:paraId="0A81D886" w14:textId="6D86B519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3FD6B4" w14:textId="77777777" w:rsidR="00D67BD3" w:rsidRPr="00061BAE" w:rsidRDefault="00D67BD3" w:rsidP="00AC34EF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Lakew, 2015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1C5BBC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F7F27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1CCD44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FB790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5FCF47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9F8B51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B088EE" w14:textId="77777777" w:rsidR="00D67BD3" w:rsidRPr="00061BAE" w:rsidRDefault="00D67BD3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E708C" w14:textId="381AA493" w:rsidR="00D67BD3" w:rsidRPr="00D03B82" w:rsidRDefault="00FB73C8" w:rsidP="00AC34EF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48307E7E" w14:textId="7F966455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C0B6C2" w14:textId="6C0F7A10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Long, 2015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301F86" w14:textId="28CAA549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361281" w14:textId="0133A389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708287" w14:textId="35157338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4C6091" w14:textId="12F20AE2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216755" w14:textId="6A982F6B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85D463" w14:textId="6B5FFD9D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31AFC1" w14:textId="5C915B2E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40E02" w14:textId="71287709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3</w:t>
            </w:r>
          </w:p>
        </w:tc>
      </w:tr>
      <w:tr w:rsidR="00D03B82" w:rsidRPr="00061BAE" w14:paraId="00FB3CDA" w14:textId="728020B2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5C39CA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Lucas, 2019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21BB33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174B9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BB1B26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0D44FE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1C82FC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D9FF06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1969C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335B7" w14:textId="386B9A18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1</w:t>
            </w:r>
          </w:p>
        </w:tc>
      </w:tr>
      <w:tr w:rsidR="00D03B82" w:rsidRPr="00061BAE" w14:paraId="21B09A5E" w14:textId="4C585D48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5A36F6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lastRenderedPageBreak/>
              <w:t>Mabaso, 2018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FB5BF2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031ED2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C211D8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333DBF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D49DA8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B104A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0B8315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F6CEB" w14:textId="13034DEF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4C7C95FE" w14:textId="7335243F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1EC48B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Magadi, 2017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66CB69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96367D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B52DDB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ACF93C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E241FF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0AAD40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A5536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C7667" w14:textId="00D17AAF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3395F04F" w14:textId="07A3CF34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92FE5F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Negesse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21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357F3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5D5E3A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F4D8B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2A07A6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741CD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82F3B0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CB9EC0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0A35B" w14:textId="7F5C292B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3796E064" w14:textId="2B460AC6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30E842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Niragire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15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4AF27B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4555F7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FFB32E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89CC5F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721820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1465A2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8BC1CF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82380" w14:textId="0DA44D2A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5E999A21" w14:textId="1A190EE5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2B2D07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Nutor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20a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6B3112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465CF9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69A9B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A031C9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A2CC3A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81AF99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3A7B52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D1592" w14:textId="7330EA8B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41563811" w14:textId="39800B27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BADDAC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Nutor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20b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D6F71D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D2CF07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5D21ED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EB4788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23FC5C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9501A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6C5DC5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8AC37" w14:textId="36A2CFBB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01B5F597" w14:textId="4B244207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17DFCD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Pascoe, 2015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F19C82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0DE352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D68E3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19B9A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F3286E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630716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13ABE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5F6EF" w14:textId="1F080EBB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79AE7E36" w14:textId="44177A8C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9B5854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Pons-Duran, 2016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986A62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35F03E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4E4EAB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2CCF4A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190333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9CBA03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98A995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526D9" w14:textId="1329CE97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0082C515" w14:textId="4F647580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2CC997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Probst, 2017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3E75F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3FF226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3973D9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1E0FB8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4DCF0D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0CEAF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9E8C8C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C9A92" w14:textId="45E7223D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2</w:t>
            </w:r>
          </w:p>
        </w:tc>
      </w:tr>
      <w:tr w:rsidR="00D03B82" w:rsidRPr="00061BAE" w14:paraId="22D4645A" w14:textId="2AACF0F0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CF7199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Shah, 2022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45D28D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AB33A3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E8F697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48DACA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FE72B7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83AF92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F34CC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3EE98" w14:textId="48A0A15C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4</w:t>
            </w:r>
          </w:p>
        </w:tc>
      </w:tr>
      <w:tr w:rsidR="00D03B82" w:rsidRPr="00061BAE" w14:paraId="45F09808" w14:textId="5E9EA6EE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1A9B2C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Steenkamp, 2014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BFD5F5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7FCBDC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BC5EB5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8A30E7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82DE0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8C1FF6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B2F869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6E184" w14:textId="555B353D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2</w:t>
            </w:r>
          </w:p>
        </w:tc>
      </w:tr>
      <w:tr w:rsidR="00D03B82" w:rsidRPr="00061BAE" w14:paraId="0C9A2456" w14:textId="5EC61844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05341D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Wabiri, 2013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AD01C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29B61D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3C3E6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326396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23427D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BA9CCF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1EA48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DC277" w14:textId="271657CD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2</w:t>
            </w:r>
          </w:p>
        </w:tc>
      </w:tr>
      <w:tr w:rsidR="00D03B82" w:rsidRPr="00061BAE" w14:paraId="4FFE47BC" w14:textId="2286300F" w:rsidTr="00D03B82">
        <w:trPr>
          <w:trHeight w:val="285"/>
        </w:trPr>
        <w:tc>
          <w:tcPr>
            <w:tcW w:w="8158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1070BC8E" w14:textId="77777777" w:rsidR="00D67BD3" w:rsidRPr="00061BAE" w:rsidRDefault="00D67BD3" w:rsidP="0018439B">
            <w:pPr>
              <w:spacing w:after="0"/>
              <w:rPr>
                <w:rFonts w:eastAsia="Aptos"/>
                <w:b/>
                <w:bCs/>
                <w:i/>
                <w:iCs/>
                <w:sz w:val="20"/>
                <w:szCs w:val="20"/>
              </w:rPr>
            </w:pPr>
            <w:r w:rsidRPr="00061BAE">
              <w:rPr>
                <w:rFonts w:eastAsia="Aptos"/>
                <w:b/>
                <w:bCs/>
                <w:i/>
                <w:iCs/>
                <w:sz w:val="20"/>
                <w:szCs w:val="20"/>
              </w:rPr>
              <w:t>Community Level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10EE8193" w14:textId="77777777" w:rsidR="00D67BD3" w:rsidRPr="00D03B82" w:rsidRDefault="00D67BD3" w:rsidP="0018439B">
            <w:pPr>
              <w:spacing w:after="0"/>
              <w:rPr>
                <w:rFonts w:eastAsia="Aptos"/>
                <w:i/>
                <w:iCs/>
                <w:sz w:val="20"/>
                <w:szCs w:val="20"/>
              </w:rPr>
            </w:pPr>
          </w:p>
        </w:tc>
      </w:tr>
      <w:tr w:rsidR="00D03B82" w:rsidRPr="00061BAE" w14:paraId="63E2B7C4" w14:textId="52617529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12E151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Brodish, 2015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5AE175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87F0BC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B551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BD8FA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6FBA33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470607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F09AB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8831A" w14:textId="2B8029B8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1</w:t>
            </w:r>
          </w:p>
        </w:tc>
      </w:tr>
      <w:tr w:rsidR="00D03B82" w:rsidRPr="00061BAE" w14:paraId="44235F0B" w14:textId="25939345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B0C175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Feldacker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11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FA6485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EF12F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B66C1C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5E4FBA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257F7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96E90B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77206B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580AE" w14:textId="6ECD34D5" w:rsidR="00D67BD3" w:rsidRPr="00D03B82" w:rsidRDefault="00FB73C8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1613A7D2" w14:textId="1A455447" w:rsidTr="00D03B82">
        <w:trPr>
          <w:trHeight w:val="285"/>
        </w:trPr>
        <w:tc>
          <w:tcPr>
            <w:tcW w:w="8158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1C020F5A" w14:textId="77777777" w:rsidR="00D67BD3" w:rsidRPr="00061BAE" w:rsidRDefault="00D67BD3" w:rsidP="0018439B">
            <w:pPr>
              <w:spacing w:after="0"/>
              <w:rPr>
                <w:rFonts w:eastAsia="Aptos"/>
                <w:b/>
                <w:bCs/>
                <w:i/>
                <w:iCs/>
                <w:sz w:val="20"/>
                <w:szCs w:val="20"/>
              </w:rPr>
            </w:pPr>
            <w:r w:rsidRPr="00061BAE">
              <w:rPr>
                <w:rFonts w:eastAsia="Aptos"/>
                <w:b/>
                <w:bCs/>
                <w:i/>
                <w:iCs/>
                <w:sz w:val="20"/>
                <w:szCs w:val="20"/>
              </w:rPr>
              <w:t>Multilevel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0BEEA2D" w14:textId="77777777" w:rsidR="00D67BD3" w:rsidRPr="00D03B82" w:rsidRDefault="00D67BD3" w:rsidP="0018439B">
            <w:pPr>
              <w:spacing w:after="0"/>
              <w:rPr>
                <w:rFonts w:eastAsia="Aptos"/>
                <w:i/>
                <w:iCs/>
                <w:sz w:val="20"/>
                <w:szCs w:val="20"/>
              </w:rPr>
            </w:pPr>
          </w:p>
        </w:tc>
      </w:tr>
      <w:tr w:rsidR="00D03B82" w:rsidRPr="00061BAE" w14:paraId="045A5DF4" w14:textId="2B69A42C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19D8A4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proofErr w:type="spellStart"/>
            <w:r w:rsidRPr="00061BAE">
              <w:rPr>
                <w:rFonts w:eastAsia="Aptos"/>
                <w:sz w:val="20"/>
                <w:szCs w:val="20"/>
              </w:rPr>
              <w:t>Durevall</w:t>
            </w:r>
            <w:proofErr w:type="spellEnd"/>
            <w:r w:rsidRPr="00061BAE">
              <w:rPr>
                <w:rFonts w:eastAsia="Aptos"/>
                <w:sz w:val="20"/>
                <w:szCs w:val="20"/>
              </w:rPr>
              <w:t>, 2012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98CBA3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93807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7627F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A8903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720FD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96F23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97AD7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BE95B" w14:textId="20E206AC" w:rsidR="00D67BD3" w:rsidRPr="00D03B82" w:rsidRDefault="00CB76FD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67CEEBCE" w14:textId="505823AB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D316EF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Fox, 2012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2398A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A32F1B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52F7C0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F74B88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195E85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4C0468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51FFCB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D44BD" w14:textId="1A26B719" w:rsidR="00D67BD3" w:rsidRPr="00D03B82" w:rsidRDefault="00CB76FD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131F2E3C" w14:textId="4FB41602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392E9B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Kalonda-Kanyama, 2011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BDB1F3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606F40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98B807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D8ACD9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6BE588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519768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2A342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D3AD2" w14:textId="5A4AFFEA" w:rsidR="00D67BD3" w:rsidRPr="00D03B82" w:rsidRDefault="00CB76FD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2</w:t>
            </w:r>
          </w:p>
        </w:tc>
      </w:tr>
      <w:tr w:rsidR="00D03B82" w:rsidRPr="00061BAE" w14:paraId="2B0C8536" w14:textId="537C46A7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3D6F84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Lukhele, 2016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EBEBE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C4D0CF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8B6647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DF5370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90B88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038F12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948DB1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F5CAB" w14:textId="0A4898F1" w:rsidR="00D67BD3" w:rsidRPr="00D03B82" w:rsidRDefault="00CB76FD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1</w:t>
            </w:r>
          </w:p>
        </w:tc>
      </w:tr>
      <w:tr w:rsidR="00D03B82" w:rsidRPr="00061BAE" w14:paraId="627DC6D8" w14:textId="706C8A76" w:rsidTr="00D03B82">
        <w:trPr>
          <w:trHeight w:val="285"/>
        </w:trPr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5F2E27" w14:textId="77777777" w:rsidR="00D67BD3" w:rsidRPr="00061BAE" w:rsidRDefault="00D67BD3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Nakazwe, 2022 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7A5739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71035F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9B08F0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B2A638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9F9F2D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AA67ED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61BC34" w14:textId="77777777" w:rsidR="00D67BD3" w:rsidRPr="00061BAE" w:rsidRDefault="00D67BD3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8B5A6" w14:textId="1E1FFC5E" w:rsidR="00D67BD3" w:rsidRPr="00D03B82" w:rsidRDefault="00CB76FD" w:rsidP="0018439B">
            <w:pPr>
              <w:spacing w:after="0"/>
              <w:jc w:val="center"/>
              <w:rPr>
                <w:rFonts w:eastAsia="Aptos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0</w:t>
            </w:r>
          </w:p>
        </w:tc>
      </w:tr>
      <w:tr w:rsidR="00D03B82" w:rsidRPr="00061BAE" w14:paraId="4586291E" w14:textId="65B120A1" w:rsidTr="006115C9">
        <w:trPr>
          <w:trHeight w:val="285"/>
        </w:trPr>
        <w:tc>
          <w:tcPr>
            <w:tcW w:w="9074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32B53C8" w14:textId="77777777" w:rsidR="00D03B82" w:rsidRPr="00061BAE" w:rsidRDefault="00D03B82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  <w:vertAlign w:val="superscript"/>
              </w:rPr>
              <w:t xml:space="preserve">a </w:t>
            </w:r>
            <w:r w:rsidRPr="00061BAE">
              <w:rPr>
                <w:rFonts w:eastAsia="Aptos"/>
                <w:sz w:val="20"/>
                <w:szCs w:val="20"/>
              </w:rPr>
              <w:t>Study aims and objectives (1 item): possible scores ranged from 0-1 where 0=low risk of bias, 1=high risk of bias. </w:t>
            </w:r>
          </w:p>
          <w:p w14:paraId="103A0F4D" w14:textId="77777777" w:rsidR="00D03B82" w:rsidRPr="00061BAE" w:rsidRDefault="00D03B82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  <w:vertAlign w:val="superscript"/>
              </w:rPr>
              <w:t xml:space="preserve">b </w:t>
            </w:r>
            <w:r w:rsidRPr="00061BAE">
              <w:rPr>
                <w:rFonts w:eastAsia="Aptos"/>
                <w:sz w:val="20"/>
                <w:szCs w:val="20"/>
              </w:rPr>
              <w:t>Sampling (3 items): possible scores ranged from 0-3 where 0=low risk of bias, 1-2=moderate risk of bias, 3=high risk of bias. </w:t>
            </w:r>
          </w:p>
          <w:p w14:paraId="1E69C92D" w14:textId="77777777" w:rsidR="00D03B82" w:rsidRPr="00061BAE" w:rsidRDefault="00D03B82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  <w:vertAlign w:val="superscript"/>
              </w:rPr>
              <w:t xml:space="preserve">c </w:t>
            </w:r>
            <w:r w:rsidRPr="00061BAE">
              <w:rPr>
                <w:rFonts w:eastAsia="Aptos"/>
                <w:sz w:val="20"/>
                <w:szCs w:val="20"/>
              </w:rPr>
              <w:t>Measures (2 items): possible scores ranged from 0-2 where 0=low risk of bias, 1=moderate risk of bias, 2=high risk of bias. </w:t>
            </w:r>
          </w:p>
          <w:p w14:paraId="5B5792C5" w14:textId="77777777" w:rsidR="00D03B82" w:rsidRPr="00061BAE" w:rsidRDefault="00D03B82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  <w:vertAlign w:val="superscript"/>
              </w:rPr>
              <w:t xml:space="preserve">d </w:t>
            </w:r>
            <w:r w:rsidRPr="00061BAE">
              <w:rPr>
                <w:rFonts w:eastAsia="Aptos"/>
                <w:sz w:val="20"/>
                <w:szCs w:val="20"/>
              </w:rPr>
              <w:t>Statistical methods (1 item): possible scores ranged from 0-1 where 0=low risk of bias, 1=high risk of bias.  </w:t>
            </w:r>
          </w:p>
          <w:p w14:paraId="49A67E16" w14:textId="77777777" w:rsidR="00D03B82" w:rsidRPr="00061BAE" w:rsidRDefault="00D03B82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  <w:vertAlign w:val="superscript"/>
              </w:rPr>
              <w:t xml:space="preserve">e </w:t>
            </w:r>
            <w:r w:rsidRPr="00061BAE">
              <w:rPr>
                <w:rFonts w:eastAsia="Aptos"/>
                <w:sz w:val="20"/>
                <w:szCs w:val="20"/>
              </w:rPr>
              <w:t>Presentation of results (1 item): possible scores ranged from 0-1 where 0=low risk of bias, 1=high risk of bias. </w:t>
            </w:r>
          </w:p>
          <w:p w14:paraId="133FE8C3" w14:textId="77777777" w:rsidR="00D03B82" w:rsidRPr="00061BAE" w:rsidRDefault="00D03B82" w:rsidP="0018439B">
            <w:pPr>
              <w:spacing w:after="0"/>
              <w:rPr>
                <w:rFonts w:eastAsia="Aptos"/>
                <w:sz w:val="20"/>
                <w:szCs w:val="20"/>
              </w:rPr>
            </w:pPr>
            <w:r w:rsidRPr="00061BAE">
              <w:rPr>
                <w:rFonts w:eastAsia="Aptos"/>
                <w:sz w:val="20"/>
                <w:szCs w:val="20"/>
                <w:vertAlign w:val="superscript"/>
              </w:rPr>
              <w:t xml:space="preserve">f </w:t>
            </w:r>
            <w:r w:rsidRPr="00061BAE">
              <w:rPr>
                <w:rFonts w:eastAsia="Aptos"/>
                <w:sz w:val="20"/>
                <w:szCs w:val="20"/>
              </w:rPr>
              <w:t>Interpretation of findings (2 items): possible scores ranged from 0-2 where 0=low risk of bias, 1=moderate risk of bias, 3=high risk of bias. </w:t>
            </w:r>
          </w:p>
          <w:p w14:paraId="573DA38B" w14:textId="7C016672" w:rsidR="00D03B82" w:rsidRPr="00061BAE" w:rsidRDefault="00D03B82" w:rsidP="0018439B">
            <w:pPr>
              <w:spacing w:after="0"/>
              <w:rPr>
                <w:rFonts w:eastAsia="Aptos"/>
                <w:sz w:val="20"/>
                <w:szCs w:val="20"/>
                <w:vertAlign w:val="superscript"/>
              </w:rPr>
            </w:pPr>
            <w:r w:rsidRPr="00061BAE">
              <w:rPr>
                <w:rFonts w:eastAsia="Aptos"/>
                <w:sz w:val="20"/>
                <w:szCs w:val="20"/>
                <w:vertAlign w:val="superscript"/>
              </w:rPr>
              <w:t xml:space="preserve">g </w:t>
            </w:r>
            <w:r w:rsidRPr="00061BAE">
              <w:rPr>
                <w:rFonts w:eastAsia="Aptos"/>
                <w:sz w:val="20"/>
                <w:szCs w:val="20"/>
              </w:rPr>
              <w:t>Ethics (2 items): possible scores ranged from 0-2 where 0=low risk of bias, 1=moderate risk of bias, 3=high risk of bias. </w:t>
            </w:r>
          </w:p>
        </w:tc>
      </w:tr>
    </w:tbl>
    <w:p w14:paraId="46E44A1A" w14:textId="77777777" w:rsidR="00FA6F90" w:rsidRPr="00DB7C63" w:rsidRDefault="00FA6F90" w:rsidP="00FA6F90">
      <w:pPr>
        <w:spacing w:after="0"/>
        <w:rPr>
          <w:rFonts w:eastAsia="Calibri"/>
          <w:b/>
          <w:bCs/>
        </w:rPr>
      </w:pPr>
    </w:p>
    <w:p w14:paraId="3EFB97FE" w14:textId="77777777" w:rsidR="00FA6F90" w:rsidRPr="0058149C" w:rsidRDefault="00FA6F90" w:rsidP="00FA6F90">
      <w:pPr>
        <w:autoSpaceDE w:val="0"/>
        <w:autoSpaceDN w:val="0"/>
        <w:adjustRightInd w:val="0"/>
        <w:spacing w:after="0" w:line="360" w:lineRule="auto"/>
        <w:jc w:val="both"/>
      </w:pPr>
    </w:p>
    <w:p w14:paraId="556EF8CE" w14:textId="77777777" w:rsidR="00FA6F90" w:rsidRDefault="00FA6F90" w:rsidP="00AA7952"/>
    <w:sectPr w:rsidR="00FA6F90" w:rsidSect="007C40B8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49967" w14:textId="77777777" w:rsidR="00F0662D" w:rsidRDefault="00F0662D">
      <w:pPr>
        <w:spacing w:after="0"/>
      </w:pPr>
      <w:r>
        <w:separator/>
      </w:r>
    </w:p>
  </w:endnote>
  <w:endnote w:type="continuationSeparator" w:id="0">
    <w:p w14:paraId="22BB1963" w14:textId="77777777" w:rsidR="00F0662D" w:rsidRDefault="00F0662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630236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F640C22" w14:textId="77777777" w:rsidR="003416FE" w:rsidRDefault="003416FE" w:rsidP="005D020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C3270BC" w14:textId="77777777" w:rsidR="003416FE" w:rsidRDefault="003416FE" w:rsidP="005D02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530587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D69CDF2" w14:textId="77777777" w:rsidR="003416FE" w:rsidRDefault="00000000" w:rsidP="005D020C">
        <w:pPr>
          <w:pStyle w:val="Footer"/>
        </w:pPr>
      </w:p>
    </w:sdtContent>
  </w:sdt>
  <w:p w14:paraId="7F0E7807" w14:textId="77777777" w:rsidR="003416FE" w:rsidRDefault="003416FE" w:rsidP="005D02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9E63B" w14:textId="77777777" w:rsidR="00F0662D" w:rsidRDefault="00F0662D">
      <w:pPr>
        <w:spacing w:after="0"/>
      </w:pPr>
      <w:r>
        <w:separator/>
      </w:r>
    </w:p>
  </w:footnote>
  <w:footnote w:type="continuationSeparator" w:id="0">
    <w:p w14:paraId="18FFBFF5" w14:textId="77777777" w:rsidR="00F0662D" w:rsidRDefault="00F0662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992F39"/>
    <w:multiLevelType w:val="hybridMultilevel"/>
    <w:tmpl w:val="96720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978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0B8"/>
    <w:rsid w:val="000073AC"/>
    <w:rsid w:val="00030D7C"/>
    <w:rsid w:val="00042C13"/>
    <w:rsid w:val="00070465"/>
    <w:rsid w:val="00096432"/>
    <w:rsid w:val="000E1FB0"/>
    <w:rsid w:val="000E3537"/>
    <w:rsid w:val="001332B8"/>
    <w:rsid w:val="001671BE"/>
    <w:rsid w:val="00173E21"/>
    <w:rsid w:val="0018439B"/>
    <w:rsid w:val="00193705"/>
    <w:rsid w:val="00196427"/>
    <w:rsid w:val="001A1671"/>
    <w:rsid w:val="002226ED"/>
    <w:rsid w:val="00223465"/>
    <w:rsid w:val="002621E3"/>
    <w:rsid w:val="002760C6"/>
    <w:rsid w:val="002C0378"/>
    <w:rsid w:val="002D292E"/>
    <w:rsid w:val="002E6B76"/>
    <w:rsid w:val="0030509F"/>
    <w:rsid w:val="00323A79"/>
    <w:rsid w:val="003349D7"/>
    <w:rsid w:val="003416FE"/>
    <w:rsid w:val="00356FF7"/>
    <w:rsid w:val="00365D38"/>
    <w:rsid w:val="003A23A2"/>
    <w:rsid w:val="003F1E27"/>
    <w:rsid w:val="00404108"/>
    <w:rsid w:val="00426458"/>
    <w:rsid w:val="00461D58"/>
    <w:rsid w:val="00464F03"/>
    <w:rsid w:val="004853AF"/>
    <w:rsid w:val="004A04A1"/>
    <w:rsid w:val="004D0640"/>
    <w:rsid w:val="005210D5"/>
    <w:rsid w:val="005360C3"/>
    <w:rsid w:val="00542937"/>
    <w:rsid w:val="00544AF5"/>
    <w:rsid w:val="00552F79"/>
    <w:rsid w:val="005A1E04"/>
    <w:rsid w:val="005B19BE"/>
    <w:rsid w:val="005C0830"/>
    <w:rsid w:val="005D34BF"/>
    <w:rsid w:val="00606583"/>
    <w:rsid w:val="00615D7D"/>
    <w:rsid w:val="00642E36"/>
    <w:rsid w:val="00656CE6"/>
    <w:rsid w:val="00670773"/>
    <w:rsid w:val="00683B69"/>
    <w:rsid w:val="006900E2"/>
    <w:rsid w:val="00691B47"/>
    <w:rsid w:val="00714CA7"/>
    <w:rsid w:val="0071796E"/>
    <w:rsid w:val="00757B78"/>
    <w:rsid w:val="00787ABF"/>
    <w:rsid w:val="007B002D"/>
    <w:rsid w:val="007C40B8"/>
    <w:rsid w:val="007F3C23"/>
    <w:rsid w:val="00814FD0"/>
    <w:rsid w:val="008461B8"/>
    <w:rsid w:val="0086559A"/>
    <w:rsid w:val="008A1C54"/>
    <w:rsid w:val="008B500C"/>
    <w:rsid w:val="0090555E"/>
    <w:rsid w:val="009211DF"/>
    <w:rsid w:val="00940479"/>
    <w:rsid w:val="00943528"/>
    <w:rsid w:val="00977119"/>
    <w:rsid w:val="00985D2B"/>
    <w:rsid w:val="009D3A40"/>
    <w:rsid w:val="009D4C4C"/>
    <w:rsid w:val="009E576E"/>
    <w:rsid w:val="00A632C0"/>
    <w:rsid w:val="00A67EA1"/>
    <w:rsid w:val="00AA7952"/>
    <w:rsid w:val="00AF3E2D"/>
    <w:rsid w:val="00B11361"/>
    <w:rsid w:val="00B17AFD"/>
    <w:rsid w:val="00B217A6"/>
    <w:rsid w:val="00BD30D6"/>
    <w:rsid w:val="00C15B2C"/>
    <w:rsid w:val="00C35725"/>
    <w:rsid w:val="00C603A1"/>
    <w:rsid w:val="00C641CC"/>
    <w:rsid w:val="00C84BF6"/>
    <w:rsid w:val="00CB76FD"/>
    <w:rsid w:val="00CE105F"/>
    <w:rsid w:val="00CE6C70"/>
    <w:rsid w:val="00D03B82"/>
    <w:rsid w:val="00D4537B"/>
    <w:rsid w:val="00D45534"/>
    <w:rsid w:val="00D67BD3"/>
    <w:rsid w:val="00D80F32"/>
    <w:rsid w:val="00D945A0"/>
    <w:rsid w:val="00DA3C97"/>
    <w:rsid w:val="00DD2A84"/>
    <w:rsid w:val="00E26C97"/>
    <w:rsid w:val="00E759C2"/>
    <w:rsid w:val="00E81B66"/>
    <w:rsid w:val="00ED24C5"/>
    <w:rsid w:val="00ED5BF2"/>
    <w:rsid w:val="00ED66E8"/>
    <w:rsid w:val="00F0662D"/>
    <w:rsid w:val="00F107FF"/>
    <w:rsid w:val="00F51C85"/>
    <w:rsid w:val="00F63B9C"/>
    <w:rsid w:val="00FA6F90"/>
    <w:rsid w:val="00FB73C8"/>
    <w:rsid w:val="00FD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A1A0A"/>
  <w15:chartTrackingRefBased/>
  <w15:docId w15:val="{C4BF048B-546A-D840-A07B-5136C1F8C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0B8"/>
    <w:pPr>
      <w:spacing w:after="120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952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0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0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0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0B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0B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0B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0B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952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0B8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0B8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0B8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0B8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0B8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0B8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C40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0B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0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0B8"/>
    <w:rPr>
      <w:rFonts w:ascii="Arial" w:hAnsi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7C40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0B8"/>
    <w:rPr>
      <w:rFonts w:ascii="Arial" w:hAnsi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7C40B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C40B8"/>
    <w:pPr>
      <w:spacing w:after="0"/>
    </w:pPr>
    <w:rPr>
      <w:rFonts w:eastAsiaTheme="minorEastAsia"/>
      <w:caps/>
      <w:sz w:val="18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C40B8"/>
    <w:rPr>
      <w:rFonts w:ascii="Times New Roman" w:eastAsiaTheme="minorEastAsia" w:hAnsi="Times New Roman" w:cs="Times New Roman"/>
      <w:caps/>
      <w:kern w:val="0"/>
      <w:sz w:val="18"/>
      <w:lang w:eastAsia="ja-JP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7C40B8"/>
    <w:rPr>
      <w:rFonts w:ascii="Arial" w:hAnsi="Arial" w:cs="Arial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4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40AA25060DB4A87814956AE674649" ma:contentTypeVersion="13" ma:contentTypeDescription="Create a new document." ma:contentTypeScope="" ma:versionID="cb08411be6bc49d2ee652598fc9dc0d5">
  <xsd:schema xmlns:xsd="http://www.w3.org/2001/XMLSchema" xmlns:xs="http://www.w3.org/2001/XMLSchema" xmlns:p="http://schemas.microsoft.com/office/2006/metadata/properties" xmlns:ns2="7de9f275-6313-4f03-891b-9060aeedefc2" targetNamespace="http://schemas.microsoft.com/office/2006/metadata/properties" ma:root="true" ma:fieldsID="3538082f0b0dd82af0e0a9f87c2d0c77" ns2:_="">
    <xsd:import namespace="7de9f275-6313-4f03-891b-9060aeede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9f275-6313-4f03-891b-9060aeede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e9f275-6313-4f03-891b-9060aeedef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DCE7071-6509-4FFF-B3D0-4FA6F9834B0C}"/>
</file>

<file path=customXml/itemProps2.xml><?xml version="1.0" encoding="utf-8"?>
<ds:datastoreItem xmlns:ds="http://schemas.openxmlformats.org/officeDocument/2006/customXml" ds:itemID="{9CCA10FD-1680-4081-BCAF-8AC5EE786912}"/>
</file>

<file path=customXml/itemProps3.xml><?xml version="1.0" encoding="utf-8"?>
<ds:datastoreItem xmlns:ds="http://schemas.openxmlformats.org/officeDocument/2006/customXml" ds:itemID="{C0D2B1EB-16E2-45D5-AB31-6A3F8DEF93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21</Words>
  <Characters>5825</Characters>
  <Application>Microsoft Office Word</Application>
  <DocSecurity>0</DocSecurity>
  <Lines>48</Lines>
  <Paragraphs>13</Paragraphs>
  <ScaleCrop>false</ScaleCrop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Atkins</dc:creator>
  <cp:keywords/>
  <dc:description/>
  <cp:lastModifiedBy>Kaitlyn Atkins</cp:lastModifiedBy>
  <cp:revision>13</cp:revision>
  <dcterms:created xsi:type="dcterms:W3CDTF">2024-05-31T16:13:00Z</dcterms:created>
  <dcterms:modified xsi:type="dcterms:W3CDTF">2025-07-06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40AA25060DB4A87814956AE674649</vt:lpwstr>
  </property>
</Properties>
</file>